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50165</wp:posOffset>
                </wp:positionH>
                <wp:positionV relativeFrom="paragraph">
                  <wp:posOffset>643255</wp:posOffset>
                </wp:positionV>
                <wp:extent cx="3383915" cy="230505"/>
                <wp:effectExtent l="635" t="635" r="0" b="0"/>
                <wp:wrapNone/>
                <wp:docPr id="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0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f" o:allowincell="f" style="position:absolute;margin-left:3.95pt;margin-top:50.65pt;width:266.4pt;height:18.1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610225" cy="14471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4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eastAsia="en-C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  <w:t>S3 Fig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eastAsia="en-CA"/>
        </w:rPr>
        <w:t xml:space="preserve">.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eastAsia="en-CA"/>
        </w:rPr>
        <w:t>Meta-analysis of the relative risk of all-cause mortality in studies in heart failure populations, excluding those studies deemed at high risk of bias.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4:00Z</dcterms:created>
  <dc:creator>Stewart Nadurak</dc:creator>
  <dc:description/>
  <cp:keywords/>
  <dc:language>en-US</dc:language>
  <cp:lastModifiedBy>Stewart Nadurak</cp:lastModifiedBy>
  <dcterms:modified xsi:type="dcterms:W3CDTF">2018-04-18T18:14:00Z</dcterms:modified>
  <cp:revision>2</cp:revision>
  <dc:subject/>
  <dc:title/>
</cp:coreProperties>
</file>